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228DB" w14:textId="77777777" w:rsidR="00764167" w:rsidRDefault="00E75B0C" w:rsidP="00764167">
      <w:pPr>
        <w:pStyle w:val="Bibliographie1"/>
        <w:jc w:val="both"/>
        <w:rPr>
          <w:rFonts w:eastAsia="Times New Roman"/>
        </w:rPr>
      </w:pPr>
      <w:bookmarkStart w:id="0" w:name="_GoBack"/>
      <w:bookmarkEnd w:id="0"/>
      <w:r w:rsidRPr="00E75B0C">
        <w:t xml:space="preserve">Additional file 1: </w:t>
      </w:r>
      <w:r w:rsidR="00764167">
        <w:rPr>
          <w:rFonts w:eastAsia="Times New Roman"/>
        </w:rPr>
        <w:t>T</w:t>
      </w:r>
      <w:r w:rsidR="00764167" w:rsidRPr="00717643">
        <w:rPr>
          <w:rFonts w:eastAsia="Times New Roman"/>
        </w:rPr>
        <w:t>ranslation of the interview questionnaire</w:t>
      </w:r>
    </w:p>
    <w:p w14:paraId="4374F862" w14:textId="7F801D54" w:rsidR="00E75B0C" w:rsidRPr="00E75B0C" w:rsidRDefault="00E75B0C" w:rsidP="0017627F">
      <w:pPr>
        <w:rPr>
          <w:rFonts w:ascii="Times New Roman" w:hAnsi="Times New Roman" w:cs="Times New Roman"/>
          <w:lang w:val="en-US"/>
        </w:rPr>
      </w:pPr>
    </w:p>
    <w:p w14:paraId="66AAC378" w14:textId="77777777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Do you believe in God? </w:t>
      </w:r>
    </w:p>
    <w:p w14:paraId="4019B37A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50723D7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6DF6C4BF" w14:textId="77777777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What is your actual pain in a scale go from 0 to 10</w:t>
      </w:r>
    </w:p>
    <w:p w14:paraId="2EE6C4D4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0-10</w:t>
      </w:r>
    </w:p>
    <w:p w14:paraId="6619D327" w14:textId="77777777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Euthanasia is defined by “a doctor intentionally killing a person by the administration of drugs, at that person's voluntary and competent request, to end a situation judged unbearable”. </w:t>
      </w:r>
      <w:r w:rsidRPr="00E75B0C">
        <w:rPr>
          <w:rFonts w:ascii="Times New Roman" w:hAnsi="Times New Roman" w:cs="Times New Roman"/>
          <w:sz w:val="24"/>
          <w:szCs w:val="24"/>
          <w:lang w:val="en-US"/>
        </w:rPr>
        <w:br/>
        <w:t xml:space="preserve">Are you </w:t>
      </w:r>
      <w:proofErr w:type="spellStart"/>
      <w:r w:rsidRPr="00E75B0C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 to a law permitting euthanasia in France?</w:t>
      </w:r>
    </w:p>
    <w:p w14:paraId="07C66CB8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62457162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D1BB2B1" w14:textId="7D0EAA58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Deep and continuous sedation is defined by: “sedative and analgesic treatment leading to a profound and continuous change of vigilance to death if the patient is likely to suffer pain, associated with the cessation of all life-sustaining treatments such as artificial nutrition and hydration”.</w:t>
      </w:r>
      <w:r w:rsidRPr="00E75B0C">
        <w:rPr>
          <w:rFonts w:ascii="MingLiU" w:eastAsia="MingLiU" w:hAnsi="MingLiU" w:cs="MingLiU"/>
          <w:sz w:val="24"/>
          <w:szCs w:val="24"/>
          <w:lang w:val="en-US"/>
        </w:rPr>
        <w:t xml:space="preserve"> </w:t>
      </w:r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Are you </w:t>
      </w:r>
      <w:proofErr w:type="spellStart"/>
      <w:r w:rsidRPr="00E75B0C">
        <w:rPr>
          <w:rFonts w:ascii="Times New Roman" w:hAnsi="Times New Roman" w:cs="Times New Roman"/>
          <w:sz w:val="24"/>
          <w:szCs w:val="24"/>
          <w:lang w:val="en-US"/>
        </w:rPr>
        <w:t>favourable</w:t>
      </w:r>
      <w:proofErr w:type="spellEnd"/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 to deep and continuous sedation in terminally phase…?</w:t>
      </w:r>
    </w:p>
    <w:p w14:paraId="4AA2EDF7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For a patient with a serious and incurable disease whose prognosis is short and has a refractory suffering (suffering not cured by an appropriate treatment)?</w:t>
      </w:r>
    </w:p>
    <w:p w14:paraId="67900960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1BC49041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EDEC210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For a patient with a serious and incurable disease that decided to stop treatment, when this decision engaged his short prognosis and is likely to cause unbearable suffering?</w:t>
      </w:r>
    </w:p>
    <w:p w14:paraId="22C7BF59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64048382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C360BB0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For a patient unable to express their wish, if the doctor stops life support treatment?</w:t>
      </w:r>
    </w:p>
    <w:p w14:paraId="606B2345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09350116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1775580" w14:textId="6E6CEACA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Do you think feeding and artificial hydration are:</w:t>
      </w:r>
    </w:p>
    <w:p w14:paraId="6A17E54A" w14:textId="6378420A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75B0C">
        <w:rPr>
          <w:rFonts w:ascii="Times New Roman" w:hAnsi="Times New Roman" w:cs="Times New Roman"/>
          <w:sz w:val="24"/>
          <w:szCs w:val="24"/>
          <w:lang w:val="en-US"/>
        </w:rPr>
        <w:t>Care ?</w:t>
      </w:r>
      <w:proofErr w:type="gramEnd"/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 (all things helping the well-being of the patient, including hygiene, comfort, analgesia and a global care (physic, psychological, social and spiritual) of patient)</w:t>
      </w:r>
    </w:p>
    <w:p w14:paraId="31C44743" w14:textId="178A60D0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75B0C">
        <w:rPr>
          <w:rFonts w:ascii="Times New Roman" w:hAnsi="Times New Roman" w:cs="Times New Roman"/>
          <w:sz w:val="24"/>
          <w:szCs w:val="24"/>
          <w:lang w:val="en-US"/>
        </w:rPr>
        <w:t>Treatment ?</w:t>
      </w:r>
      <w:proofErr w:type="gramEnd"/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 (all thinks helping to cure, relieve symptoms or prevent a disease occurrence)</w:t>
      </w:r>
    </w:p>
    <w:p w14:paraId="1736AA08" w14:textId="77777777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Advances directives are instructions written by an adult in case he would be unable to express his will one day, allowing patients to express their preferences regarding end-of-life care as regards of discontinuation of treatment</w:t>
      </w:r>
    </w:p>
    <w:p w14:paraId="4B8CD759" w14:textId="2725C216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Do you want advances directives are binding on doctors?</w:t>
      </w:r>
    </w:p>
    <w:p w14:paraId="752E61CC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0F6AC19A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D91F968" w14:textId="77777777" w:rsidR="00E75B0C" w:rsidRPr="00E75B0C" w:rsidRDefault="00E75B0C" w:rsidP="00E75B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Do you think advances directives have to be subject to a specific duration of validity?</w:t>
      </w:r>
    </w:p>
    <w:p w14:paraId="3419B0B2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89C730E" w14:textId="77777777" w:rsidR="00E75B0C" w:rsidRPr="00E75B0C" w:rsidRDefault="00E75B0C" w:rsidP="00E75B0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4F6CA7D" w14:textId="77777777" w:rsidR="00E75B0C" w:rsidRPr="00E75B0C" w:rsidRDefault="00E75B0C" w:rsidP="00E75B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75B0C">
        <w:rPr>
          <w:rFonts w:ascii="Times New Roman" w:hAnsi="Times New Roman" w:cs="Times New Roman"/>
          <w:sz w:val="24"/>
          <w:szCs w:val="24"/>
          <w:lang w:val="en-US"/>
        </w:rPr>
        <w:t xml:space="preserve">Is there any question disturbed you? Have you something to tell about this survey? </w:t>
      </w:r>
    </w:p>
    <w:p w14:paraId="7969B0A6" w14:textId="77777777" w:rsidR="00E75B0C" w:rsidRPr="00E75B0C" w:rsidRDefault="00E75B0C" w:rsidP="0017627F">
      <w:pPr>
        <w:rPr>
          <w:rFonts w:ascii="Times New Roman" w:hAnsi="Times New Roman" w:cs="Times New Roman"/>
          <w:lang w:val="en-US"/>
        </w:rPr>
      </w:pPr>
    </w:p>
    <w:p w14:paraId="6ED6D055" w14:textId="77777777" w:rsidR="0017627F" w:rsidRPr="00E75B0C" w:rsidRDefault="0017627F" w:rsidP="0017627F">
      <w:pPr>
        <w:rPr>
          <w:rFonts w:ascii="Times New Roman" w:hAnsi="Times New Roman" w:cs="Times New Roman"/>
          <w:lang w:val="en-US"/>
        </w:rPr>
      </w:pPr>
    </w:p>
    <w:sectPr w:rsidR="0017627F" w:rsidRPr="00E75B0C" w:rsidSect="0017627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F43C7"/>
    <w:multiLevelType w:val="hybridMultilevel"/>
    <w:tmpl w:val="F850C698"/>
    <w:lvl w:ilvl="0" w:tplc="C36822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F045D"/>
    <w:rsid w:val="00140694"/>
    <w:rsid w:val="0017627F"/>
    <w:rsid w:val="00310332"/>
    <w:rsid w:val="006D3DA7"/>
    <w:rsid w:val="00764167"/>
    <w:rsid w:val="00947180"/>
    <w:rsid w:val="0099379F"/>
    <w:rsid w:val="00E75B0C"/>
    <w:rsid w:val="00EF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71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B0C"/>
    <w:pPr>
      <w:spacing w:after="200" w:line="276" w:lineRule="auto"/>
      <w:ind w:left="720"/>
      <w:contextualSpacing/>
    </w:pPr>
    <w:rPr>
      <w:sz w:val="22"/>
      <w:szCs w:val="22"/>
    </w:rPr>
  </w:style>
  <w:style w:type="paragraph" w:customStyle="1" w:styleId="Bibliographie1">
    <w:name w:val="Bibliographie1"/>
    <w:basedOn w:val="Normal"/>
    <w:rsid w:val="00764167"/>
    <w:pPr>
      <w:adjustRightInd w:val="0"/>
      <w:spacing w:after="240"/>
      <w:contextualSpacing/>
      <w:jc w:val="center"/>
    </w:pPr>
    <w:rPr>
      <w:rFonts w:ascii="Times New Roman" w:hAnsi="Times New Roman" w:cs="Times New Roman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B0C"/>
    <w:pPr>
      <w:spacing w:after="200" w:line="276" w:lineRule="auto"/>
      <w:ind w:left="720"/>
      <w:contextualSpacing/>
    </w:pPr>
    <w:rPr>
      <w:sz w:val="22"/>
      <w:szCs w:val="22"/>
    </w:rPr>
  </w:style>
  <w:style w:type="paragraph" w:customStyle="1" w:styleId="Bibliographie1">
    <w:name w:val="Bibliographie1"/>
    <w:basedOn w:val="Normal"/>
    <w:rsid w:val="00764167"/>
    <w:pPr>
      <w:adjustRightInd w:val="0"/>
      <w:spacing w:after="240"/>
      <w:contextualSpacing/>
      <w:jc w:val="center"/>
    </w:pPr>
    <w:rPr>
      <w:rFonts w:ascii="Times New Roman" w:hAnsi="Times New Roman" w:cs="Times New Roman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5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/>
</file>

<file path=customXml/itemProps1.xml><?xml version="1.0" encoding="utf-8"?>
<ds:datastoreItem xmlns:ds="http://schemas.openxmlformats.org/officeDocument/2006/customXml" ds:itemID="{A9C76604-B546-43FF-B340-97AB0742A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2</Words>
  <Characters>1662</Characters>
  <Application>Microsoft Office Word</Application>
  <DocSecurity>0</DocSecurity>
  <Lines>41</Lines>
  <Paragraphs>35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N DE NONNEVILLE Alexandre</dc:creator>
  <cp:keywords/>
  <dc:description/>
  <cp:lastModifiedBy>GLLOR</cp:lastModifiedBy>
  <cp:revision>5</cp:revision>
  <dcterms:created xsi:type="dcterms:W3CDTF">2017-04-24T08:20:00Z</dcterms:created>
  <dcterms:modified xsi:type="dcterms:W3CDTF">2018-08-17T23:54:00Z</dcterms:modified>
</cp:coreProperties>
</file>